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E6D95" w14:textId="286B7624" w:rsidR="00D0044C" w:rsidRDefault="00CA42A6" w:rsidP="00D004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_Hlk152873880"/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75DED0B5" w14:textId="2E597AC0" w:rsidR="00D0044C" w:rsidRDefault="00D0044C" w:rsidP="00D004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166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E93A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OLE_LINK2"/>
      <w:r w:rsidR="006C1F36" w:rsidRPr="00E93A76">
        <w:rPr>
          <w:rFonts w:ascii="Times New Roman" w:hAnsi="Times New Roman" w:cs="Times New Roman" w:hint="eastAsia"/>
          <w:b/>
          <w:bCs/>
          <w:sz w:val="24"/>
          <w:szCs w:val="24"/>
        </w:rPr>
        <w:t>Heatmap of Differentially Expressed Genes in Gastric Cancer Datasets.</w:t>
      </w:r>
      <w:r w:rsidR="006C1F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1139">
        <w:rPr>
          <w:rFonts w:ascii="Times New Roman" w:hAnsi="Times New Roman" w:cs="Times New Roman" w:hint="eastAsia"/>
          <w:sz w:val="24"/>
          <w:szCs w:val="24"/>
        </w:rPr>
        <w:t>A-B.</w:t>
      </w:r>
      <w:bookmarkEnd w:id="2"/>
      <w:r w:rsidR="00761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3166">
        <w:rPr>
          <w:rFonts w:ascii="Times New Roman" w:hAnsi="Times New Roman" w:cs="Times New Roman"/>
          <w:sz w:val="24"/>
          <w:szCs w:val="24"/>
        </w:rPr>
        <w:t>Heatmap showing the expression of differentially expressed genes in TCGA STAD (A) and GEO (GSE54129 (B) and GSE109476 (C)) databases.</w:t>
      </w:r>
    </w:p>
    <w:p w14:paraId="6D6C55CE" w14:textId="77777777" w:rsidR="00E93A76" w:rsidRPr="00763166" w:rsidRDefault="00E93A76" w:rsidP="00D004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F998F3" w14:textId="5FC238C8" w:rsidR="00D0044C" w:rsidRDefault="00D0044C" w:rsidP="00D004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63166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763166">
        <w:rPr>
          <w:rFonts w:ascii="Times New Roman" w:hAnsi="Times New Roman" w:cs="Times New Roman"/>
          <w:sz w:val="24"/>
          <w:szCs w:val="24"/>
        </w:rPr>
        <w:t xml:space="preserve"> </w:t>
      </w:r>
      <w:r w:rsidR="006C1F36" w:rsidRPr="00E93A7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Quantification of Tube Formation and Transwell Assays in HLECs and GC Cells Treated with siRNAs. </w:t>
      </w:r>
      <w:r w:rsidR="00761139">
        <w:rPr>
          <w:rFonts w:ascii="Times New Roman" w:hAnsi="Times New Roman" w:cs="Times New Roman" w:hint="eastAsia"/>
          <w:sz w:val="24"/>
          <w:szCs w:val="24"/>
        </w:rPr>
        <w:t xml:space="preserve">A-C. </w:t>
      </w:r>
      <w:r w:rsidRPr="00763166">
        <w:rPr>
          <w:rFonts w:ascii="Times New Roman" w:hAnsi="Times New Roman" w:cs="Times New Roman"/>
          <w:sz w:val="24"/>
          <w:szCs w:val="24"/>
        </w:rPr>
        <w:t>Quantification of Tube formation (A) and transwell (B and C) of HLECs treated with conditioned medium from different treatment groups: si-NC (control group), si-#1 (si-MIR181A2HG-1), si-#2 (si-MIR181A2HG-2).</w:t>
      </w:r>
      <w:r w:rsidR="00761139" w:rsidRPr="00761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1139">
        <w:rPr>
          <w:rFonts w:ascii="Times New Roman" w:hAnsi="Times New Roman" w:cs="Times New Roman" w:hint="eastAsia"/>
          <w:sz w:val="24"/>
          <w:szCs w:val="24"/>
        </w:rPr>
        <w:t>D-G. T</w:t>
      </w:r>
      <w:r w:rsidR="00761139" w:rsidRPr="00761139">
        <w:rPr>
          <w:rFonts w:ascii="Times New Roman" w:hAnsi="Times New Roman" w:cs="Times New Roman" w:hint="eastAsia"/>
          <w:sz w:val="24"/>
          <w:szCs w:val="24"/>
        </w:rPr>
        <w:t xml:space="preserve">ranswell experiments detect the effects of migration </w:t>
      </w:r>
      <w:r w:rsidR="0076113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61139" w:rsidRPr="00761139">
        <w:rPr>
          <w:rFonts w:ascii="Times New Roman" w:hAnsi="Times New Roman" w:cs="Times New Roman" w:hint="eastAsia"/>
          <w:sz w:val="24"/>
          <w:szCs w:val="24"/>
        </w:rPr>
        <w:t xml:space="preserve">invasion ability of </w:t>
      </w:r>
      <w:r w:rsidR="006C1F36">
        <w:rPr>
          <w:rFonts w:ascii="Times New Roman" w:hAnsi="Times New Roman" w:cs="Times New Roman" w:hint="eastAsia"/>
          <w:sz w:val="24"/>
          <w:szCs w:val="24"/>
        </w:rPr>
        <w:t>GC cells</w:t>
      </w:r>
      <w:r w:rsidR="00761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1139" w:rsidRPr="00A90C12">
        <w:rPr>
          <w:rFonts w:ascii="Times New Roman" w:hAnsi="Times New Roman" w:cs="Times New Roman"/>
          <w:kern w:val="0"/>
          <w:sz w:val="24"/>
          <w:szCs w:val="24"/>
        </w:rPr>
        <w:t>by</w:t>
      </w:r>
      <w:r w:rsidR="0076113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61139" w:rsidRPr="00763166">
        <w:rPr>
          <w:rFonts w:ascii="Times New Roman" w:hAnsi="Times New Roman" w:cs="Times New Roman"/>
          <w:sz w:val="24"/>
          <w:szCs w:val="24"/>
        </w:rPr>
        <w:t>si-#1</w:t>
      </w:r>
      <w:r w:rsidR="0076113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61139" w:rsidRPr="00763166">
        <w:rPr>
          <w:rFonts w:ascii="Times New Roman" w:hAnsi="Times New Roman" w:cs="Times New Roman"/>
          <w:sz w:val="24"/>
          <w:szCs w:val="24"/>
        </w:rPr>
        <w:t>si-#</w:t>
      </w:r>
      <w:r w:rsidR="00761139">
        <w:rPr>
          <w:rFonts w:ascii="Times New Roman" w:hAnsi="Times New Roman" w:cs="Times New Roman" w:hint="eastAsia"/>
          <w:sz w:val="24"/>
          <w:szCs w:val="24"/>
        </w:rPr>
        <w:t>2.</w:t>
      </w:r>
      <w:r w:rsidR="00761139" w:rsidRPr="0076113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61139">
        <w:rPr>
          <w:rFonts w:ascii="Times New Roman" w:hAnsi="Times New Roman" w:cs="Times New Roman" w:hint="eastAsia"/>
          <w:kern w:val="0"/>
          <w:sz w:val="24"/>
          <w:szCs w:val="24"/>
        </w:rPr>
        <w:t>#</w:t>
      </w:r>
      <w:r w:rsidR="00761139" w:rsidRPr="009B40EA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761139" w:rsidRPr="009B40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61139">
        <w:rPr>
          <w:rFonts w:ascii="Times New Roman" w:hAnsi="Times New Roman" w:cs="Times New Roman" w:hint="eastAsia"/>
          <w:kern w:val="0"/>
          <w:sz w:val="24"/>
          <w:szCs w:val="24"/>
        </w:rPr>
        <w:t>&gt;</w:t>
      </w:r>
      <w:r w:rsidR="00761139" w:rsidRPr="009B40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61139">
        <w:rPr>
          <w:rFonts w:ascii="Times New Roman" w:hAnsi="Times New Roman" w:cs="Times New Roman"/>
          <w:kern w:val="0"/>
          <w:sz w:val="24"/>
          <w:szCs w:val="24"/>
        </w:rPr>
        <w:t>0</w:t>
      </w:r>
      <w:r w:rsidR="00761139" w:rsidRPr="009B40EA">
        <w:rPr>
          <w:rFonts w:ascii="Times New Roman" w:hAnsi="Times New Roman" w:cs="Times New Roman"/>
          <w:kern w:val="0"/>
          <w:sz w:val="24"/>
          <w:szCs w:val="24"/>
        </w:rPr>
        <w:t>.0</w:t>
      </w:r>
      <w:r w:rsidR="00761139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="0076113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3" w:name="OLE_LINK3"/>
      <w:r w:rsidR="00761139" w:rsidRPr="009B40EA">
        <w:rPr>
          <w:rFonts w:ascii="Times New Roman" w:hAnsi="Times New Roman" w:cs="Times New Roman"/>
          <w:kern w:val="0"/>
          <w:sz w:val="24"/>
          <w:szCs w:val="24"/>
        </w:rPr>
        <w:t>***</w:t>
      </w:r>
      <w:r w:rsidR="00761139" w:rsidRPr="009B40EA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761139" w:rsidRPr="009B40EA">
        <w:rPr>
          <w:rFonts w:ascii="Times New Roman" w:hAnsi="Times New Roman" w:cs="Times New Roman"/>
          <w:kern w:val="0"/>
          <w:sz w:val="24"/>
          <w:szCs w:val="24"/>
        </w:rPr>
        <w:t xml:space="preserve"> &lt; </w:t>
      </w:r>
      <w:r w:rsidR="00761139">
        <w:rPr>
          <w:rFonts w:ascii="Times New Roman" w:hAnsi="Times New Roman" w:cs="Times New Roman"/>
          <w:kern w:val="0"/>
          <w:sz w:val="24"/>
          <w:szCs w:val="24"/>
        </w:rPr>
        <w:t>0</w:t>
      </w:r>
      <w:r w:rsidR="00761139" w:rsidRPr="009B40EA">
        <w:rPr>
          <w:rFonts w:ascii="Times New Roman" w:hAnsi="Times New Roman" w:cs="Times New Roman"/>
          <w:kern w:val="0"/>
          <w:sz w:val="24"/>
          <w:szCs w:val="24"/>
        </w:rPr>
        <w:t>.00</w:t>
      </w:r>
      <w:r w:rsidR="00761139" w:rsidRPr="004515AB">
        <w:rPr>
          <w:rFonts w:ascii="Times New Roman" w:hAnsi="Times New Roman" w:cs="Times New Roman"/>
          <w:kern w:val="0"/>
          <w:sz w:val="24"/>
          <w:szCs w:val="24"/>
        </w:rPr>
        <w:t>1</w:t>
      </w:r>
      <w:bookmarkEnd w:id="3"/>
      <w:r w:rsidR="00761139" w:rsidRPr="004515AB">
        <w:rPr>
          <w:rFonts w:ascii="Times New Roman" w:hAnsi="Times New Roman" w:cs="Times New Roman"/>
          <w:kern w:val="0"/>
          <w:sz w:val="24"/>
          <w:szCs w:val="24"/>
        </w:rPr>
        <w:t xml:space="preserve"> (scale bar, 50 μm).</w:t>
      </w:r>
    </w:p>
    <w:p w14:paraId="4BFC5BFC" w14:textId="77777777" w:rsidR="00E93A76" w:rsidRPr="00E93A76" w:rsidRDefault="00E93A76" w:rsidP="00D004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6D996" w14:textId="6D4BF604" w:rsidR="00E93A76" w:rsidRDefault="00D0044C" w:rsidP="00D004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316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3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3166">
        <w:rPr>
          <w:rFonts w:ascii="Times New Roman" w:hAnsi="Times New Roman" w:cs="Times New Roman"/>
          <w:sz w:val="24"/>
          <w:szCs w:val="24"/>
        </w:rPr>
        <w:t xml:space="preserve"> </w:t>
      </w:r>
      <w:r w:rsidR="00E93A76" w:rsidRPr="00E93A7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Quantification of M2 Macrophage Proportion and </w:t>
      </w:r>
      <w:r w:rsidR="006C1F36" w:rsidRPr="00E93A7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mpact of VEGF-C on Tube Formation and Migration in HLECs. </w:t>
      </w:r>
    </w:p>
    <w:p w14:paraId="256DA361" w14:textId="28788984" w:rsidR="00D0044C" w:rsidRDefault="00E93A76" w:rsidP="00D004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 w:rsidRPr="00E93A76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8D24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Quantification of the Proportion of M2 Macrophages (CD163) Among Total Macrophages (CD68) in Fig. 3J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="00761139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76113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0044C" w:rsidRPr="00763166">
        <w:rPr>
          <w:rFonts w:ascii="Times New Roman" w:hAnsi="Times New Roman" w:cs="Times New Roman"/>
          <w:sz w:val="24"/>
          <w:szCs w:val="24"/>
        </w:rPr>
        <w:t>Quantification of Tube formation (A) and transwell (B and C) of HLECs treated with conditioned medium from different treatment groups: si-NC (control group), si-#1 (si-MIR181A2HG-1), si-#</w:t>
      </w:r>
      <w:r w:rsidR="00D0044C">
        <w:rPr>
          <w:rFonts w:ascii="Times New Roman" w:hAnsi="Times New Roman" w:cs="Times New Roman"/>
          <w:sz w:val="24"/>
          <w:szCs w:val="24"/>
        </w:rPr>
        <w:t>1+VEGF-C</w:t>
      </w:r>
      <w:r w:rsidR="00D0044C" w:rsidRPr="00763166">
        <w:rPr>
          <w:rFonts w:ascii="Times New Roman" w:hAnsi="Times New Roman" w:cs="Times New Roman"/>
          <w:sz w:val="24"/>
          <w:szCs w:val="24"/>
        </w:rPr>
        <w:t>.</w:t>
      </w:r>
      <w:r w:rsidR="008D2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-F.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Quantification of tube formation (E) and transwell (F) of HLECs corresponds to Figure G. G. Transwell and 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ube formation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experiments detect the effects of 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ymphangiogenesis, migration, and invasion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bility of HLECs cells 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y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C (control group),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P-1 and M2 macrophage.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#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 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&gt;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0.0</w:t>
      </w:r>
      <w:r w:rsidR="008D240D" w:rsidRPr="008C1E5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="008D240D" w:rsidRPr="008C1E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**</w:t>
      </w:r>
      <w:r w:rsidR="008D240D" w:rsidRPr="009B40EA">
        <w:rPr>
          <w:rFonts w:ascii="Times New Roman" w:hAnsi="Times New Roman" w:cs="Times New Roman"/>
          <w:kern w:val="0"/>
          <w:sz w:val="24"/>
          <w:szCs w:val="24"/>
        </w:rPr>
        <w:t>*</w:t>
      </w:r>
      <w:r w:rsidR="008D240D" w:rsidRPr="009B40EA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8D240D" w:rsidRPr="009B40EA">
        <w:rPr>
          <w:rFonts w:ascii="Times New Roman" w:hAnsi="Times New Roman" w:cs="Times New Roman"/>
          <w:kern w:val="0"/>
          <w:sz w:val="24"/>
          <w:szCs w:val="24"/>
        </w:rPr>
        <w:t xml:space="preserve"> &lt; </w:t>
      </w:r>
      <w:r w:rsidR="008D240D">
        <w:rPr>
          <w:rFonts w:ascii="Times New Roman" w:hAnsi="Times New Roman" w:cs="Times New Roman"/>
          <w:kern w:val="0"/>
          <w:sz w:val="24"/>
          <w:szCs w:val="24"/>
        </w:rPr>
        <w:t>0</w:t>
      </w:r>
      <w:r w:rsidR="008D240D" w:rsidRPr="009B40EA">
        <w:rPr>
          <w:rFonts w:ascii="Times New Roman" w:hAnsi="Times New Roman" w:cs="Times New Roman"/>
          <w:kern w:val="0"/>
          <w:sz w:val="24"/>
          <w:szCs w:val="24"/>
        </w:rPr>
        <w:t>.00</w:t>
      </w:r>
      <w:r w:rsidR="008D240D" w:rsidRPr="004515AB">
        <w:rPr>
          <w:rFonts w:ascii="Times New Roman" w:hAnsi="Times New Roman" w:cs="Times New Roman"/>
          <w:kern w:val="0"/>
          <w:sz w:val="24"/>
          <w:szCs w:val="24"/>
        </w:rPr>
        <w:t xml:space="preserve">1 (scale bar, </w:t>
      </w:r>
      <w:r w:rsidR="008D240D"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="008D240D" w:rsidRPr="004515AB">
        <w:rPr>
          <w:rFonts w:ascii="Times New Roman" w:hAnsi="Times New Roman" w:cs="Times New Roman"/>
          <w:kern w:val="0"/>
          <w:sz w:val="24"/>
          <w:szCs w:val="24"/>
        </w:rPr>
        <w:t>0 μm).</w:t>
      </w:r>
    </w:p>
    <w:p w14:paraId="5D0264EE" w14:textId="77777777" w:rsidR="00E93A76" w:rsidRPr="00E93A76" w:rsidRDefault="00E93A76" w:rsidP="00D004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198E0" w14:textId="6E8B969E" w:rsidR="00D0044C" w:rsidRDefault="00D0044C" w:rsidP="00D004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6316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63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3166">
        <w:rPr>
          <w:rFonts w:ascii="Times New Roman" w:hAnsi="Times New Roman" w:cs="Times New Roman"/>
          <w:sz w:val="24"/>
          <w:szCs w:val="24"/>
        </w:rPr>
        <w:t xml:space="preserve"> </w:t>
      </w:r>
      <w:r w:rsidR="006C1F36" w:rsidRPr="00E93A7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iR-5680 Expression Levels in Gastric Cancer from TCGA STAD and GC Cells. </w:t>
      </w:r>
      <w:r w:rsidR="00761139">
        <w:rPr>
          <w:rFonts w:ascii="Times New Roman" w:hAnsi="Times New Roman" w:cs="Times New Roman"/>
          <w:sz w:val="24"/>
          <w:szCs w:val="24"/>
        </w:rPr>
        <w:t>A</w:t>
      </w:r>
      <w:r w:rsidR="00761139">
        <w:rPr>
          <w:rFonts w:ascii="Times New Roman" w:hAnsi="Times New Roman" w:cs="Times New Roman" w:hint="eastAsia"/>
          <w:sz w:val="24"/>
          <w:szCs w:val="24"/>
        </w:rPr>
        <w:t xml:space="preserve">-D. </w:t>
      </w:r>
      <w:r w:rsidRPr="00763166">
        <w:rPr>
          <w:rFonts w:ascii="Times New Roman" w:hAnsi="Times New Roman" w:cs="Times New Roman"/>
          <w:sz w:val="24"/>
          <w:szCs w:val="24"/>
        </w:rPr>
        <w:t>mRNA expression levels of miR-7110-5p, miR-223-3p, miR-6748-3p, and miR-3613-3p in the TCGA STAD database.</w:t>
      </w:r>
      <w:r w:rsidR="00761139">
        <w:rPr>
          <w:rFonts w:ascii="Times New Roman" w:hAnsi="Times New Roman" w:cs="Times New Roman" w:hint="eastAsia"/>
          <w:sz w:val="24"/>
          <w:szCs w:val="24"/>
        </w:rPr>
        <w:t xml:space="preserve"> E. </w:t>
      </w:r>
      <w:r w:rsidR="00CE5FBD" w:rsidRPr="00A90C12">
        <w:rPr>
          <w:rFonts w:ascii="Times New Roman" w:hAnsi="Times New Roman" w:cs="Times New Roman"/>
          <w:kern w:val="0"/>
          <w:sz w:val="24"/>
          <w:szCs w:val="24"/>
        </w:rPr>
        <w:t xml:space="preserve">qRT-PCR detection of </w:t>
      </w:r>
      <w:r w:rsidR="00CE5FBD">
        <w:rPr>
          <w:rFonts w:ascii="Times New Roman" w:hAnsi="Times New Roman" w:cs="Times New Roman" w:hint="eastAsia"/>
          <w:kern w:val="0"/>
          <w:sz w:val="24"/>
          <w:szCs w:val="24"/>
        </w:rPr>
        <w:t>miR-5680</w:t>
      </w:r>
      <w:r w:rsidR="00CE5FBD" w:rsidRPr="00A90C12">
        <w:rPr>
          <w:rFonts w:ascii="Times New Roman" w:hAnsi="Times New Roman" w:cs="Times New Roman"/>
          <w:kern w:val="0"/>
          <w:sz w:val="24"/>
          <w:szCs w:val="24"/>
        </w:rPr>
        <w:t xml:space="preserve"> expression in different </w:t>
      </w:r>
      <w:r w:rsidR="00CE5FBD">
        <w:rPr>
          <w:rFonts w:ascii="Times New Roman" w:hAnsi="Times New Roman" w:cs="Times New Roman"/>
          <w:kern w:val="0"/>
          <w:sz w:val="24"/>
          <w:szCs w:val="24"/>
        </w:rPr>
        <w:t>GC</w:t>
      </w:r>
      <w:r w:rsidR="00CE5FBD" w:rsidRPr="00A90C12">
        <w:rPr>
          <w:rFonts w:ascii="Times New Roman" w:hAnsi="Times New Roman" w:cs="Times New Roman"/>
          <w:kern w:val="0"/>
          <w:sz w:val="24"/>
          <w:szCs w:val="24"/>
        </w:rPr>
        <w:t xml:space="preserve"> cells</w:t>
      </w:r>
      <w:r w:rsidR="00CE5FBD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="00CE5FBD" w:rsidRPr="00A90C12">
        <w:rPr>
          <w:rFonts w:ascii="Times New Roman" w:hAnsi="Times New Roman" w:cs="Times New Roman"/>
          <w:kern w:val="0"/>
          <w:sz w:val="24"/>
          <w:szCs w:val="24"/>
        </w:rPr>
        <w:t>normal gastric mucosal epithelial cells</w:t>
      </w:r>
      <w:r w:rsidR="00CE5FBD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CE5FBD" w:rsidRPr="009B40EA">
        <w:rPr>
          <w:rFonts w:ascii="Times New Roman" w:hAnsi="Times New Roman" w:cs="Times New Roman"/>
          <w:kern w:val="0"/>
          <w:sz w:val="24"/>
          <w:szCs w:val="24"/>
        </w:rPr>
        <w:t xml:space="preserve"> *</w:t>
      </w:r>
      <w:r w:rsidR="00CE5FBD" w:rsidRPr="009B40EA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E5FBD" w:rsidRPr="009B40EA">
        <w:rPr>
          <w:rFonts w:ascii="Times New Roman" w:hAnsi="Times New Roman" w:cs="Times New Roman"/>
          <w:kern w:val="0"/>
          <w:sz w:val="24"/>
          <w:szCs w:val="24"/>
        </w:rPr>
        <w:t xml:space="preserve"> &lt; </w:t>
      </w:r>
      <w:r w:rsidR="00CE5FBD">
        <w:rPr>
          <w:rFonts w:ascii="Times New Roman" w:hAnsi="Times New Roman" w:cs="Times New Roman"/>
          <w:kern w:val="0"/>
          <w:sz w:val="24"/>
          <w:szCs w:val="24"/>
        </w:rPr>
        <w:t>0</w:t>
      </w:r>
      <w:r w:rsidR="00CE5FBD" w:rsidRPr="009B40EA">
        <w:rPr>
          <w:rFonts w:ascii="Times New Roman" w:hAnsi="Times New Roman" w:cs="Times New Roman"/>
          <w:kern w:val="0"/>
          <w:sz w:val="24"/>
          <w:szCs w:val="24"/>
        </w:rPr>
        <w:t>.0</w:t>
      </w:r>
      <w:r w:rsidR="00CE5FBD">
        <w:rPr>
          <w:rFonts w:ascii="Times New Roman" w:hAnsi="Times New Roman" w:cs="Times New Roman" w:hint="eastAsia"/>
          <w:kern w:val="0"/>
          <w:sz w:val="24"/>
          <w:szCs w:val="24"/>
        </w:rPr>
        <w:t>5,</w:t>
      </w:r>
      <w:r w:rsidR="00CE5FBD" w:rsidRPr="00CE5F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E5FBD" w:rsidRPr="009B40EA">
        <w:rPr>
          <w:rFonts w:ascii="Times New Roman" w:hAnsi="Times New Roman" w:cs="Times New Roman"/>
          <w:kern w:val="0"/>
          <w:sz w:val="24"/>
          <w:szCs w:val="24"/>
        </w:rPr>
        <w:t>**</w:t>
      </w:r>
      <w:r w:rsidR="00CE5FBD" w:rsidRPr="009B40EA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E5FBD" w:rsidRPr="009B40EA">
        <w:rPr>
          <w:rFonts w:ascii="Times New Roman" w:hAnsi="Times New Roman" w:cs="Times New Roman"/>
          <w:kern w:val="0"/>
          <w:sz w:val="24"/>
          <w:szCs w:val="24"/>
        </w:rPr>
        <w:t xml:space="preserve"> &lt; </w:t>
      </w:r>
      <w:r w:rsidR="00CE5FBD">
        <w:rPr>
          <w:rFonts w:ascii="Times New Roman" w:hAnsi="Times New Roman" w:cs="Times New Roman"/>
          <w:kern w:val="0"/>
          <w:sz w:val="24"/>
          <w:szCs w:val="24"/>
        </w:rPr>
        <w:t>0</w:t>
      </w:r>
      <w:r w:rsidR="00CE5FBD" w:rsidRPr="009B40EA">
        <w:rPr>
          <w:rFonts w:ascii="Times New Roman" w:hAnsi="Times New Roman" w:cs="Times New Roman"/>
          <w:kern w:val="0"/>
          <w:sz w:val="24"/>
          <w:szCs w:val="24"/>
        </w:rPr>
        <w:t>.0</w:t>
      </w:r>
      <w:r w:rsidR="00CE5FBD" w:rsidRPr="004515AB">
        <w:rPr>
          <w:rFonts w:ascii="Times New Roman" w:hAnsi="Times New Roman" w:cs="Times New Roman"/>
          <w:kern w:val="0"/>
          <w:sz w:val="24"/>
          <w:szCs w:val="24"/>
        </w:rPr>
        <w:t>1</w:t>
      </w:r>
      <w:r w:rsidR="00CE5FBD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5D62C774" w14:textId="77777777" w:rsidR="00E93A76" w:rsidRPr="00763166" w:rsidRDefault="00E93A76" w:rsidP="00D004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2BBF99" w14:textId="1A93FCE3" w:rsidR="00DA706A" w:rsidRDefault="00D0044C" w:rsidP="00DA7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16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63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3A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1F36" w:rsidRPr="00E93A76">
        <w:rPr>
          <w:rFonts w:ascii="Times New Roman" w:hAnsi="Times New Roman" w:cs="Times New Roman" w:hint="eastAsia"/>
          <w:b/>
          <w:bCs/>
          <w:sz w:val="24"/>
          <w:szCs w:val="24"/>
        </w:rPr>
        <w:t>Effect of VCAN and CD44 Neutralizing Antibody on HLEC Angiogenesis and Migration.</w:t>
      </w:r>
      <w:r w:rsidR="006C1F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3A76" w:rsidRPr="008D24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. Relative expression of VCAN by qRT-PCR in SGC-7901 and MKN-45 cells after treatment with NC or si-VCAN. B. Relative expression of VCAN by qRT-PCR in SGC-7901 and MKN-45 cells after treatment with si-NC, si-#1, si-#1 + mir-5680 inhibitor, or si-#1 + mir-5680 inhibitor + si-VCAN. C. </w:t>
      </w:r>
      <w:r w:rsidR="00E93A76" w:rsidRPr="008D240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Quantification of the Proportion of M2 Macrophages (CD163) Among Total Macrophages (CD68) in Fig. 7I.</w:t>
      </w:r>
      <w:r w:rsidR="00E93A76">
        <w:rPr>
          <w:rFonts w:ascii="Times New Roman" w:hAnsi="Times New Roman" w:cs="Times New Roman" w:hint="eastAsia"/>
          <w:sz w:val="24"/>
          <w:szCs w:val="24"/>
        </w:rPr>
        <w:t xml:space="preserve"> D-F. </w:t>
      </w:r>
      <w:r w:rsidRPr="00763166">
        <w:rPr>
          <w:rFonts w:ascii="Times New Roman" w:hAnsi="Times New Roman" w:cs="Times New Roman"/>
          <w:sz w:val="24"/>
          <w:szCs w:val="24"/>
        </w:rPr>
        <w:t>Quantitative analysis of tube formation and transwell assays evaluating the impact of CM from macrophages subjected to various treatments: NC, VCAN recombinant protein, and VCAN recombinant protein + CD44 neutralizing antibody, on the angiogenic and migratory/invasive capabilities of HLECs</w:t>
      </w:r>
      <w:r w:rsidR="00E93A76">
        <w:rPr>
          <w:rFonts w:ascii="Times New Roman" w:hAnsi="Times New Roman" w:cs="Times New Roman" w:hint="eastAsia"/>
          <w:sz w:val="24"/>
          <w:szCs w:val="24"/>
        </w:rPr>
        <w:t xml:space="preserve"> in Fig 7K</w:t>
      </w:r>
      <w:r w:rsidRPr="00763166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4C1AE397" w14:textId="77777777" w:rsidR="00DA706A" w:rsidRDefault="00DA706A" w:rsidP="00DA7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35D973" w14:textId="77777777" w:rsidR="006C1F36" w:rsidRDefault="006C1F36" w:rsidP="00DA7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6CF12E" w14:textId="77777777" w:rsidR="004F7FC1" w:rsidRPr="00DA706A" w:rsidRDefault="004F7FC1" w:rsidP="00DA7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B3547C" w14:textId="77777777" w:rsidR="00DA706A" w:rsidRPr="00DA706A" w:rsidRDefault="00DA706A" w:rsidP="00DA706A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 w:rsidRPr="00DA706A">
        <w:rPr>
          <w:rFonts w:ascii="Times New Roman" w:eastAsia="宋体" w:hAnsi="Times New Roman" w:cs="Times New Roman"/>
          <w:b/>
          <w:color w:val="000000"/>
          <w:szCs w:val="21"/>
        </w:rPr>
        <w:t>Table S1. Target sequences</w:t>
      </w:r>
    </w:p>
    <w:p w14:paraId="1DBD1B59" w14:textId="77777777" w:rsidR="00DA706A" w:rsidRPr="00DA706A" w:rsidRDefault="00DA706A" w:rsidP="00DA706A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tbl>
      <w:tblPr>
        <w:tblW w:w="9434" w:type="dxa"/>
        <w:tblLayout w:type="fixed"/>
        <w:tblLook w:val="04A0" w:firstRow="1" w:lastRow="0" w:firstColumn="1" w:lastColumn="0" w:noHBand="0" w:noVBand="1"/>
      </w:tblPr>
      <w:tblGrid>
        <w:gridCol w:w="2410"/>
        <w:gridCol w:w="7024"/>
      </w:tblGrid>
      <w:tr w:rsidR="00DA706A" w:rsidRPr="00DA706A" w14:paraId="40F7E992" w14:textId="77777777" w:rsidTr="0025214D">
        <w:trPr>
          <w:trHeight w:val="567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CEFA5F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7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6814EE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rget Seq</w:t>
            </w:r>
          </w:p>
        </w:tc>
      </w:tr>
      <w:tr w:rsidR="00DA706A" w:rsidRPr="00DA706A" w14:paraId="4697BF9A" w14:textId="77777777" w:rsidTr="0025214D">
        <w:trPr>
          <w:trHeight w:val="567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1C84A4E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s</w:t>
            </w: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-MIR181A2HG#1</w:t>
            </w:r>
          </w:p>
        </w:tc>
        <w:tc>
          <w:tcPr>
            <w:tcW w:w="70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D731A7" w14:textId="77777777" w:rsidR="00DA706A" w:rsidRPr="00DA706A" w:rsidRDefault="00DA706A" w:rsidP="00DA7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: 5’-GAUGCAGAAUCUACCUACATT-3’</w:t>
            </w:r>
          </w:p>
          <w:p w14:paraId="0998D107" w14:textId="77777777" w:rsidR="00DA706A" w:rsidRPr="00DA706A" w:rsidRDefault="00DA706A" w:rsidP="00DA706A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AS: 5’-UGUAGGUAGAUUCUGCAUCTT-3’</w:t>
            </w:r>
          </w:p>
        </w:tc>
      </w:tr>
      <w:tr w:rsidR="00DA706A" w:rsidRPr="00DA706A" w14:paraId="4FB6364A" w14:textId="77777777" w:rsidTr="0025214D">
        <w:trPr>
          <w:trHeight w:val="567"/>
        </w:trPr>
        <w:tc>
          <w:tcPr>
            <w:tcW w:w="2410" w:type="dxa"/>
            <w:vAlign w:val="center"/>
          </w:tcPr>
          <w:p w14:paraId="469E4A6A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i-MIR181A2HG#2</w:t>
            </w:r>
          </w:p>
        </w:tc>
        <w:tc>
          <w:tcPr>
            <w:tcW w:w="7024" w:type="dxa"/>
            <w:shd w:val="clear" w:color="auto" w:fill="auto"/>
            <w:vAlign w:val="center"/>
          </w:tcPr>
          <w:p w14:paraId="4199ABAF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S: 5’-GCAUGGAGUAGAUAAUAAATT-3’</w:t>
            </w:r>
          </w:p>
          <w:p w14:paraId="3F5C36FC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: 5’- </w:t>
            </w:r>
            <w:r w:rsidRPr="00DA706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</w:t>
            </w: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UUAUUAUCUACUCCAUGCTT-3’</w:t>
            </w:r>
          </w:p>
        </w:tc>
      </w:tr>
      <w:tr w:rsidR="00DA706A" w:rsidRPr="00DA706A" w14:paraId="29266A6F" w14:textId="77777777" w:rsidTr="0025214D">
        <w:trPr>
          <w:trHeight w:val="567"/>
        </w:trPr>
        <w:tc>
          <w:tcPr>
            <w:tcW w:w="2410" w:type="dxa"/>
            <w:vAlign w:val="center"/>
          </w:tcPr>
          <w:p w14:paraId="1C4D9F6F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si-MIR181A2HG#3 </w:t>
            </w:r>
          </w:p>
        </w:tc>
        <w:tc>
          <w:tcPr>
            <w:tcW w:w="7024" w:type="dxa"/>
            <w:shd w:val="clear" w:color="auto" w:fill="auto"/>
            <w:vAlign w:val="center"/>
          </w:tcPr>
          <w:p w14:paraId="68EA2409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S: 5’-CUGGGUUCCAGUAUCUAAUTT-3’</w:t>
            </w:r>
          </w:p>
          <w:p w14:paraId="79756EBE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AS: 5’-</w:t>
            </w:r>
            <w:r w:rsidRPr="00DA706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UUAGAUACUGGAACCCAGTT-3’</w:t>
            </w:r>
          </w:p>
        </w:tc>
      </w:tr>
      <w:tr w:rsidR="00DA706A" w:rsidRPr="00DA706A" w14:paraId="7ECBEBA2" w14:textId="77777777" w:rsidTr="0025214D">
        <w:trPr>
          <w:trHeight w:val="567"/>
        </w:trPr>
        <w:tc>
          <w:tcPr>
            <w:tcW w:w="2410" w:type="dxa"/>
            <w:vAlign w:val="center"/>
          </w:tcPr>
          <w:p w14:paraId="41CDDE18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Si-NC </w:t>
            </w:r>
          </w:p>
        </w:tc>
        <w:tc>
          <w:tcPr>
            <w:tcW w:w="7024" w:type="dxa"/>
            <w:shd w:val="clear" w:color="auto" w:fill="auto"/>
            <w:vAlign w:val="center"/>
          </w:tcPr>
          <w:p w14:paraId="11CE1A49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S: 5’-UUCUCCGAACGUGUCACGUTT-3’</w:t>
            </w:r>
          </w:p>
          <w:p w14:paraId="2AD314A6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AS: 5’-ACGUGACACGUUCGGAGAATT-3’</w:t>
            </w:r>
          </w:p>
        </w:tc>
      </w:tr>
      <w:tr w:rsidR="00DA706A" w:rsidRPr="00DA706A" w14:paraId="34969830" w14:textId="77777777" w:rsidTr="0025214D">
        <w:trPr>
          <w:trHeight w:val="567"/>
        </w:trPr>
        <w:tc>
          <w:tcPr>
            <w:tcW w:w="2410" w:type="dxa"/>
            <w:vAlign w:val="center"/>
          </w:tcPr>
          <w:p w14:paraId="701BA30E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as-miR-5680 inhibitor</w:t>
            </w:r>
          </w:p>
        </w:tc>
        <w:tc>
          <w:tcPr>
            <w:tcW w:w="7024" w:type="dxa"/>
            <w:shd w:val="clear" w:color="auto" w:fill="auto"/>
            <w:vAlign w:val="center"/>
          </w:tcPr>
          <w:p w14:paraId="6F4B3E01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DA706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CAGAUUAGUCCAGCAUUUCUC-3’</w:t>
            </w:r>
          </w:p>
        </w:tc>
      </w:tr>
      <w:tr w:rsidR="00DA706A" w:rsidRPr="00DA706A" w14:paraId="08A4152D" w14:textId="77777777" w:rsidTr="0025214D">
        <w:trPr>
          <w:trHeight w:val="567"/>
        </w:trPr>
        <w:tc>
          <w:tcPr>
            <w:tcW w:w="2410" w:type="dxa"/>
            <w:vAlign w:val="center"/>
          </w:tcPr>
          <w:p w14:paraId="10592B9A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iRNA inhibitor NC </w:t>
            </w:r>
          </w:p>
        </w:tc>
        <w:tc>
          <w:tcPr>
            <w:tcW w:w="7024" w:type="dxa"/>
            <w:shd w:val="clear" w:color="auto" w:fill="auto"/>
            <w:vAlign w:val="center"/>
          </w:tcPr>
          <w:p w14:paraId="47EA7555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DA706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AGUACUUUUGUGUAGUACAA-3’</w:t>
            </w:r>
          </w:p>
        </w:tc>
      </w:tr>
      <w:tr w:rsidR="00DA706A" w:rsidRPr="00DA706A" w14:paraId="657A195E" w14:textId="77777777" w:rsidTr="0025214D">
        <w:trPr>
          <w:trHeight w:val="567"/>
        </w:trPr>
        <w:tc>
          <w:tcPr>
            <w:tcW w:w="2410" w:type="dxa"/>
            <w:vAlign w:val="center"/>
          </w:tcPr>
          <w:p w14:paraId="19CD03EA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as-miR-5680 mimics</w:t>
            </w:r>
          </w:p>
        </w:tc>
        <w:tc>
          <w:tcPr>
            <w:tcW w:w="7024" w:type="dxa"/>
            <w:shd w:val="clear" w:color="auto" w:fill="auto"/>
            <w:vAlign w:val="center"/>
          </w:tcPr>
          <w:p w14:paraId="691BF40F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DA706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AGAAAUGCUGGACUAAUCUGC-3’</w:t>
            </w:r>
          </w:p>
          <w:p w14:paraId="706ECB4C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DA706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GAUUAGUCCAGCAUUUCUCUU-3’</w:t>
            </w:r>
          </w:p>
        </w:tc>
      </w:tr>
      <w:tr w:rsidR="00DA706A" w:rsidRPr="00DA706A" w14:paraId="7CE95A00" w14:textId="77777777" w:rsidTr="0025214D">
        <w:trPr>
          <w:trHeight w:val="567"/>
        </w:trPr>
        <w:tc>
          <w:tcPr>
            <w:tcW w:w="2410" w:type="dxa"/>
            <w:vAlign w:val="center"/>
          </w:tcPr>
          <w:p w14:paraId="182C279B" w14:textId="4A30345B" w:rsidR="00E013F5" w:rsidRPr="00DA706A" w:rsidRDefault="00DA706A" w:rsidP="00E013F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RNA mimic NC</w:t>
            </w:r>
          </w:p>
        </w:tc>
        <w:tc>
          <w:tcPr>
            <w:tcW w:w="7024" w:type="dxa"/>
            <w:shd w:val="clear" w:color="auto" w:fill="auto"/>
            <w:vAlign w:val="center"/>
          </w:tcPr>
          <w:p w14:paraId="70F833D5" w14:textId="77777777" w:rsidR="00DA706A" w:rsidRPr="00DA706A" w:rsidRDefault="00DA706A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706A">
              <w:rPr>
                <w:rFonts w:ascii="Times New Roman" w:eastAsia="等线" w:hAnsi="Times New Roman" w:cs="Times New Roman"/>
                <w:color w:val="000000"/>
                <w:szCs w:val="21"/>
              </w:rPr>
              <w:t>5’-UUCUCCGAACGUGUCACGUTT-3’</w:t>
            </w:r>
          </w:p>
        </w:tc>
      </w:tr>
      <w:tr w:rsidR="00E013F5" w:rsidRPr="00DA706A" w14:paraId="05F83E15" w14:textId="77777777" w:rsidTr="0025214D">
        <w:trPr>
          <w:trHeight w:val="567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763C62A2" w14:textId="5BF39767" w:rsidR="00E013F5" w:rsidRPr="00DA706A" w:rsidRDefault="00E013F5" w:rsidP="00E013F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si-VCAN</w:t>
            </w:r>
          </w:p>
        </w:tc>
        <w:tc>
          <w:tcPr>
            <w:tcW w:w="70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4A9AEE" w14:textId="77777777" w:rsidR="00E013F5" w:rsidRDefault="00E013F5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:</w:t>
            </w:r>
            <w:r w:rsidRPr="00E013F5">
              <w:t xml:space="preserve"> </w:t>
            </w:r>
            <w:r w:rsidRPr="00E013F5">
              <w:rPr>
                <w:rFonts w:ascii="Times New Roman" w:eastAsia="等线" w:hAnsi="Times New Roman" w:cs="Times New Roman"/>
                <w:color w:val="000000"/>
                <w:szCs w:val="21"/>
              </w:rPr>
              <w:t>5′-GAGGCUGGAACUGUUAUUATT-3′</w:t>
            </w:r>
          </w:p>
          <w:p w14:paraId="05A0D42C" w14:textId="16B2CD06" w:rsidR="00E013F5" w:rsidRPr="00DA706A" w:rsidRDefault="00E013F5" w:rsidP="00DA706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AS: </w:t>
            </w:r>
            <w:r w:rsidRPr="00E013F5">
              <w:rPr>
                <w:rFonts w:ascii="Times New Roman" w:eastAsia="等线" w:hAnsi="Times New Roman" w:cs="Times New Roman"/>
                <w:color w:val="000000"/>
                <w:szCs w:val="21"/>
              </w:rPr>
              <w:t>5′-UAAUAACAGUUCCAGCCUCTT-3′</w:t>
            </w:r>
          </w:p>
        </w:tc>
      </w:tr>
    </w:tbl>
    <w:p w14:paraId="6E224ABA" w14:textId="77777777" w:rsidR="006C1F36" w:rsidRDefault="006C1F36" w:rsidP="00DA706A">
      <w:pPr>
        <w:rPr>
          <w:rFonts w:ascii="Times New Roman" w:eastAsia="宋体" w:hAnsi="Times New Roman" w:cs="Times New Roman"/>
          <w:szCs w:val="24"/>
          <w:lang w:val="en-GB"/>
        </w:rPr>
      </w:pPr>
    </w:p>
    <w:p w14:paraId="21035A5C" w14:textId="77777777" w:rsidR="004F7FC1" w:rsidRPr="00DA706A" w:rsidRDefault="004F7FC1" w:rsidP="00DA706A">
      <w:pPr>
        <w:rPr>
          <w:rFonts w:ascii="Times New Roman" w:eastAsia="宋体" w:hAnsi="Times New Roman" w:cs="Times New Roman"/>
          <w:szCs w:val="24"/>
          <w:lang w:val="en-GB"/>
        </w:rPr>
      </w:pPr>
    </w:p>
    <w:p w14:paraId="4F7FD381" w14:textId="77777777" w:rsidR="00DA706A" w:rsidRPr="00DA706A" w:rsidRDefault="00DA706A" w:rsidP="00DA706A">
      <w:pPr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DA706A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lastRenderedPageBreak/>
        <w:t>Table S2.</w:t>
      </w:r>
      <w:r w:rsidRPr="00DA706A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Sequences of primers used for amplification of target genes</w:t>
      </w:r>
    </w:p>
    <w:p w14:paraId="75E1D76C" w14:textId="77777777" w:rsidR="00DA706A" w:rsidRPr="00DA706A" w:rsidRDefault="00DA706A" w:rsidP="00DA706A">
      <w:pPr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tbl>
      <w:tblPr>
        <w:tblW w:w="493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201"/>
      </w:tblGrid>
      <w:tr w:rsidR="00DA706A" w:rsidRPr="00DA706A" w14:paraId="7C8ABEC2" w14:textId="77777777" w:rsidTr="00DA706A">
        <w:trPr>
          <w:trHeight w:val="567"/>
          <w:jc w:val="center"/>
        </w:trPr>
        <w:tc>
          <w:tcPr>
            <w:tcW w:w="5000" w:type="pct"/>
            <w:shd w:val="clear" w:color="auto" w:fill="auto"/>
          </w:tcPr>
          <w:p w14:paraId="74124916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Gene 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</w:t>
            </w: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imer nucleotide sequence</w:t>
            </w:r>
          </w:p>
        </w:tc>
      </w:tr>
      <w:tr w:rsidR="00DA706A" w:rsidRPr="00DA706A" w14:paraId="4C23A442" w14:textId="77777777" w:rsidTr="00DA706A">
        <w:trPr>
          <w:trHeight w:val="567"/>
          <w:jc w:val="center"/>
        </w:trPr>
        <w:tc>
          <w:tcPr>
            <w:tcW w:w="5000" w:type="pct"/>
            <w:shd w:val="clear" w:color="auto" w:fill="auto"/>
          </w:tcPr>
          <w:p w14:paraId="71C51CB9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IR181A2HG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CGCGGTTCAATACCTCGTCT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′</w:t>
            </w:r>
          </w:p>
          <w:p w14:paraId="31EBD5FA" w14:textId="77777777" w:rsidR="00DA706A" w:rsidRPr="00DA706A" w:rsidRDefault="00DA706A" w:rsidP="00DA706A">
            <w:pPr>
              <w:spacing w:line="360" w:lineRule="auto"/>
              <w:ind w:firstLineChars="700" w:firstLine="1470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 T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GCTGTGGCTAGAGGACAAC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′</w:t>
            </w:r>
          </w:p>
          <w:p w14:paraId="3F7C9988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NF-α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  <w:r w:rsidRPr="00DA706A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TAGCCCACGTCGTAGCAAA -3′</w:t>
            </w:r>
          </w:p>
          <w:p w14:paraId="2A1ADBB6" w14:textId="77777777" w:rsidR="00DA706A" w:rsidRPr="00DA706A" w:rsidRDefault="00DA706A" w:rsidP="00DA706A">
            <w:pPr>
              <w:spacing w:line="360" w:lineRule="auto"/>
              <w:ind w:firstLineChars="700" w:firstLine="1470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 CCCTTCTCCAGCTGGGAGAC -3′</w:t>
            </w:r>
          </w:p>
          <w:p w14:paraId="636B9EC5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IL-6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CTTGGGAC-TGATGCTGGTG -3′</w:t>
            </w:r>
          </w:p>
          <w:p w14:paraId="32B6DA9C" w14:textId="77777777" w:rsidR="00DA706A" w:rsidRPr="00DA706A" w:rsidRDefault="00DA706A" w:rsidP="00DA706A">
            <w:pPr>
              <w:spacing w:line="360" w:lineRule="auto"/>
              <w:ind w:firstLineChars="700" w:firstLine="1470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CAGAATTGCCATTGCACAACTC -3′</w:t>
            </w:r>
          </w:p>
          <w:p w14:paraId="2BED73DB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NOS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 Forward: 5′- CTGCAGCACTTGGATCAGGAACCTG -3′</w:t>
            </w:r>
          </w:p>
          <w:p w14:paraId="4F826296" w14:textId="77777777" w:rsidR="00DA706A" w:rsidRPr="00DA706A" w:rsidRDefault="00DA706A" w:rsidP="00DA706A">
            <w:pPr>
              <w:spacing w:line="360" w:lineRule="auto"/>
              <w:ind w:firstLineChars="700" w:firstLine="1470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 GGAGTAGCCTGTGTGCACCTGGAA-3′</w:t>
            </w:r>
          </w:p>
          <w:p w14:paraId="580D0003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CD206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AGTTGGGTTCTCCTGTAGCCCAA -3′</w:t>
            </w:r>
          </w:p>
          <w:p w14:paraId="05C66609" w14:textId="77777777" w:rsidR="00DA706A" w:rsidRPr="00DA706A" w:rsidRDefault="00DA706A" w:rsidP="00DA706A">
            <w:pPr>
              <w:spacing w:line="360" w:lineRule="auto"/>
              <w:ind w:firstLineChars="750" w:firstLine="1575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 ACTACTACCTGAGCCCACACCTGCT -3′</w:t>
            </w:r>
          </w:p>
          <w:p w14:paraId="27450CCF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CD163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CGGACTTCTCTCTGGAAGC -3′</w:t>
            </w:r>
          </w:p>
          <w:p w14:paraId="1F093B1E" w14:textId="77777777" w:rsidR="00DA706A" w:rsidRPr="00DA706A" w:rsidRDefault="00DA706A" w:rsidP="00DA706A">
            <w:pPr>
              <w:spacing w:line="360" w:lineRule="auto"/>
              <w:ind w:firstLineChars="750" w:firstLine="1575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CTCATGTCCCTCACACTGG -3′</w:t>
            </w:r>
          </w:p>
          <w:p w14:paraId="402DA02D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L-10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ACTTTAAGGGTTACCTGGGTTG -3′</w:t>
            </w:r>
          </w:p>
          <w:p w14:paraId="3166B39E" w14:textId="77777777" w:rsidR="00DA706A" w:rsidRPr="00DA706A" w:rsidRDefault="00DA706A" w:rsidP="00DA706A">
            <w:pPr>
              <w:spacing w:line="360" w:lineRule="auto"/>
              <w:ind w:firstLineChars="750" w:firstLine="1575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CACATGCGCCTTGATGTCTG -3′</w:t>
            </w:r>
          </w:p>
          <w:p w14:paraId="4C0582FF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mi</w:t>
            </w: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R-5680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GCGAACTAGAGAAATGCTGGA -3′</w:t>
            </w:r>
          </w:p>
          <w:p w14:paraId="0A7F5F3C" w14:textId="77777777" w:rsidR="00DA706A" w:rsidRPr="00DA706A" w:rsidRDefault="00DA706A" w:rsidP="00DA706A">
            <w:pPr>
              <w:spacing w:line="360" w:lineRule="auto"/>
              <w:ind w:firstLineChars="750" w:firstLine="1575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ATGGTTGTTCACGACTCCTTCAC-3′</w:t>
            </w:r>
          </w:p>
          <w:p w14:paraId="5375382B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VCAN  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Forward: 5′-</w:t>
            </w:r>
            <w:r w:rsidRPr="00DA706A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AACCCTGTATCGTTTTGAGAACC -3′</w:t>
            </w:r>
          </w:p>
          <w:p w14:paraId="52F8AC60" w14:textId="77777777" w:rsidR="00DA706A" w:rsidRPr="00DA706A" w:rsidRDefault="00DA706A" w:rsidP="00DA706A">
            <w:pPr>
              <w:spacing w:line="360" w:lineRule="auto"/>
              <w:ind w:firstLineChars="750" w:firstLine="1575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 CAGCCCCCAGCAAGCACAAAATT -3′</w:t>
            </w:r>
          </w:p>
          <w:p w14:paraId="28F9C827" w14:textId="0E73CD0C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G</w:t>
            </w:r>
            <w:r w:rsidR="00DE23E6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A</w:t>
            </w: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PDH  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Forward: 5′- GAGTCAACGGATTTGGTCGT -3′ </w:t>
            </w:r>
          </w:p>
          <w:p w14:paraId="11803B84" w14:textId="77777777" w:rsidR="00DA706A" w:rsidRPr="00DA706A" w:rsidRDefault="00DA706A" w:rsidP="00DA706A">
            <w:pPr>
              <w:spacing w:line="360" w:lineRule="auto"/>
              <w:ind w:firstLineChars="750" w:firstLine="1575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Reverse: 5′- TGGGTGGAATCATATTGGAA -3′</w:t>
            </w:r>
          </w:p>
          <w:p w14:paraId="7F77E508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U6  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 Forward: 5′-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ATTGGAACGATACAGAGAAGATT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′ </w:t>
            </w:r>
          </w:p>
          <w:p w14:paraId="359A58F2" w14:textId="77777777" w:rsidR="00DA706A" w:rsidRPr="00DA706A" w:rsidRDefault="00DA706A" w:rsidP="00DA706A">
            <w:pPr>
              <w:spacing w:line="360" w:lineRule="auto"/>
              <w:ind w:firstLineChars="700" w:firstLine="1470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Reverse: 5′-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GGAACGCTTCACGAATTT G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</w:t>
            </w:r>
          </w:p>
          <w:p w14:paraId="7D530B42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SP1   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Forward: 5′-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GGTGCCTTTTCACAGGCTC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′ </w:t>
            </w:r>
          </w:p>
          <w:p w14:paraId="75E3F0E3" w14:textId="77777777" w:rsidR="00DA706A" w:rsidRPr="00DA706A" w:rsidRDefault="00DA706A" w:rsidP="00DA706A">
            <w:pPr>
              <w:spacing w:line="360" w:lineRule="auto"/>
              <w:ind w:firstLineChars="700" w:firstLine="1470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Reverse: 5′-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GCTGTTCTCATTGGGTGACTC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</w:t>
            </w:r>
          </w:p>
          <w:p w14:paraId="449D35DE" w14:textId="77777777" w:rsidR="00DA706A" w:rsidRPr="00DA706A" w:rsidRDefault="00DA706A" w:rsidP="00DA706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TBP  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       Forward: 5′-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CCATTGCACTTCGTGCCC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′ </w:t>
            </w:r>
          </w:p>
          <w:p w14:paraId="5E2853CC" w14:textId="77777777" w:rsidR="00DA706A" w:rsidRPr="00DA706A" w:rsidRDefault="00DA706A" w:rsidP="00DA706A">
            <w:pPr>
              <w:spacing w:line="360" w:lineRule="auto"/>
              <w:ind w:firstLineChars="700" w:firstLine="1470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Reverse: 5′- 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</w:rPr>
              <w:t>GCCAGTCTGGACTGTTCCTC</w:t>
            </w:r>
            <w:r w:rsidRPr="00DA706A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-3</w:t>
            </w:r>
          </w:p>
        </w:tc>
      </w:tr>
      <w:bookmarkEnd w:id="1"/>
    </w:tbl>
    <w:p w14:paraId="27895CD4" w14:textId="77777777" w:rsidR="00DA706A" w:rsidRPr="00D0044C" w:rsidRDefault="00DA706A">
      <w:pPr>
        <w:rPr>
          <w:rFonts w:hint="eastAsia"/>
        </w:rPr>
      </w:pPr>
    </w:p>
    <w:sectPr w:rsidR="00DA706A" w:rsidRPr="00D00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B25A73" w14:textId="77777777" w:rsidR="003D7FF7" w:rsidRDefault="003D7FF7" w:rsidP="002122CC">
      <w:pPr>
        <w:rPr>
          <w:rFonts w:hint="eastAsia"/>
        </w:rPr>
      </w:pPr>
      <w:r>
        <w:separator/>
      </w:r>
    </w:p>
  </w:endnote>
  <w:endnote w:type="continuationSeparator" w:id="0">
    <w:p w14:paraId="54897C31" w14:textId="77777777" w:rsidR="003D7FF7" w:rsidRDefault="003D7FF7" w:rsidP="002122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EA2474" w14:textId="77777777" w:rsidR="003D7FF7" w:rsidRDefault="003D7FF7" w:rsidP="002122CC">
      <w:pPr>
        <w:rPr>
          <w:rFonts w:hint="eastAsia"/>
        </w:rPr>
      </w:pPr>
      <w:r>
        <w:separator/>
      </w:r>
    </w:p>
  </w:footnote>
  <w:footnote w:type="continuationSeparator" w:id="0">
    <w:p w14:paraId="689E70C9" w14:textId="77777777" w:rsidR="003D7FF7" w:rsidRDefault="003D7FF7" w:rsidP="002122C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C7794"/>
    <w:multiLevelType w:val="multilevel"/>
    <w:tmpl w:val="8A6CF3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DEB2DAA"/>
    <w:multiLevelType w:val="multilevel"/>
    <w:tmpl w:val="2B84D5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="宋体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宋体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宋体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宋体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宋体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宋体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宋体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宋体" w:hint="default"/>
        <w:color w:val="auto"/>
      </w:rPr>
    </w:lvl>
  </w:abstractNum>
  <w:abstractNum w:abstractNumId="2" w15:restartNumberingAfterBreak="0">
    <w:nsid w:val="78244603"/>
    <w:multiLevelType w:val="hybridMultilevel"/>
    <w:tmpl w:val="A918ABF8"/>
    <w:lvl w:ilvl="0" w:tplc="536838E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auto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88D195E"/>
    <w:multiLevelType w:val="multilevel"/>
    <w:tmpl w:val="DE76FD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71123308">
    <w:abstractNumId w:val="1"/>
  </w:num>
  <w:num w:numId="2" w16cid:durableId="1776560807">
    <w:abstractNumId w:val="0"/>
  </w:num>
  <w:num w:numId="3" w16cid:durableId="1238133412">
    <w:abstractNumId w:val="3"/>
  </w:num>
  <w:num w:numId="4" w16cid:durableId="1820884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dtrtxwatv9mep5p55f20rwsex2vxztrv2&quot;&gt;我的EndNote库&lt;record-ids&gt;&lt;item&gt;19&lt;/item&gt;&lt;item&gt;20&lt;/item&gt;&lt;item&gt;21&lt;/item&gt;&lt;item&gt;23&lt;/item&gt;&lt;item&gt;24&lt;/item&gt;&lt;item&gt;25&lt;/item&gt;&lt;item&gt;26&lt;/item&gt;&lt;item&gt;43&lt;/item&gt;&lt;item&gt;48&lt;/item&gt;&lt;item&gt;49&lt;/item&gt;&lt;/record-ids&gt;&lt;/item&gt;&lt;/Libraries&gt;"/>
  </w:docVars>
  <w:rsids>
    <w:rsidRoot w:val="005A0916"/>
    <w:rsid w:val="00012B8B"/>
    <w:rsid w:val="00114291"/>
    <w:rsid w:val="00164136"/>
    <w:rsid w:val="001855A2"/>
    <w:rsid w:val="001F5B59"/>
    <w:rsid w:val="001F7255"/>
    <w:rsid w:val="001F77D8"/>
    <w:rsid w:val="002122CC"/>
    <w:rsid w:val="0025214D"/>
    <w:rsid w:val="002A044F"/>
    <w:rsid w:val="00301A34"/>
    <w:rsid w:val="003A2E86"/>
    <w:rsid w:val="003D7FF7"/>
    <w:rsid w:val="0040357A"/>
    <w:rsid w:val="004F7FC1"/>
    <w:rsid w:val="005A0916"/>
    <w:rsid w:val="006157DE"/>
    <w:rsid w:val="00647D24"/>
    <w:rsid w:val="006C1F36"/>
    <w:rsid w:val="00722A5A"/>
    <w:rsid w:val="0073104D"/>
    <w:rsid w:val="00761139"/>
    <w:rsid w:val="007A4594"/>
    <w:rsid w:val="007D414B"/>
    <w:rsid w:val="00813CEA"/>
    <w:rsid w:val="008C1E54"/>
    <w:rsid w:val="008C5E8E"/>
    <w:rsid w:val="008C5EFD"/>
    <w:rsid w:val="008D240D"/>
    <w:rsid w:val="009448D7"/>
    <w:rsid w:val="0097278D"/>
    <w:rsid w:val="00B60076"/>
    <w:rsid w:val="00BB291C"/>
    <w:rsid w:val="00C620CF"/>
    <w:rsid w:val="00C80931"/>
    <w:rsid w:val="00CA41AB"/>
    <w:rsid w:val="00CA42A6"/>
    <w:rsid w:val="00CD4BE1"/>
    <w:rsid w:val="00CE5FBD"/>
    <w:rsid w:val="00D0044C"/>
    <w:rsid w:val="00DA706A"/>
    <w:rsid w:val="00DE23E6"/>
    <w:rsid w:val="00DE360B"/>
    <w:rsid w:val="00E013F5"/>
    <w:rsid w:val="00E63354"/>
    <w:rsid w:val="00E739C2"/>
    <w:rsid w:val="00E93A76"/>
    <w:rsid w:val="00ED181F"/>
    <w:rsid w:val="00EF6CDE"/>
    <w:rsid w:val="00F247A3"/>
    <w:rsid w:val="00F4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0E59F"/>
  <w15:chartTrackingRefBased/>
  <w15:docId w15:val="{C96F86E7-65E5-48D9-BAB9-F29DCAD6F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2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2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2CC"/>
    <w:rPr>
      <w:sz w:val="18"/>
      <w:szCs w:val="18"/>
    </w:rPr>
  </w:style>
  <w:style w:type="paragraph" w:styleId="a7">
    <w:name w:val="List Paragraph"/>
    <w:basedOn w:val="a"/>
    <w:uiPriority w:val="34"/>
    <w:qFormat/>
    <w:rsid w:val="002122C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122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22C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22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22C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杰 臧</dc:creator>
  <cp:keywords/>
  <dc:description/>
  <cp:lastModifiedBy>伟杰 臧</cp:lastModifiedBy>
  <cp:revision>28</cp:revision>
  <dcterms:created xsi:type="dcterms:W3CDTF">2023-10-13T12:09:00Z</dcterms:created>
  <dcterms:modified xsi:type="dcterms:W3CDTF">2024-12-21T08:24:00Z</dcterms:modified>
</cp:coreProperties>
</file>